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B0C" w:rsidRPr="00AE5B0C" w:rsidRDefault="00AE5B0C" w:rsidP="00AE5B0C">
      <w:pPr>
        <w:tabs>
          <w:tab w:val="left" w:pos="106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E5B0C">
        <w:rPr>
          <w:rFonts w:ascii="Times New Roman" w:hAnsi="Times New Roman" w:cs="Times New Roman"/>
          <w:sz w:val="24"/>
          <w:szCs w:val="24"/>
        </w:rPr>
        <w:t>Supplementary file</w:t>
      </w:r>
    </w:p>
    <w:bookmarkEnd w:id="0"/>
    <w:p w:rsidR="00AE5B0C" w:rsidRPr="00EE148D" w:rsidRDefault="00AE5B0C" w:rsidP="00AE5B0C">
      <w:pPr>
        <w:tabs>
          <w:tab w:val="left" w:pos="106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48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77AF58" wp14:editId="0F8E90F9">
            <wp:extent cx="5943600" cy="4199354"/>
            <wp:effectExtent l="0" t="0" r="0" b="0"/>
            <wp:docPr id="18" name="Picture 18" descr="C:\Users\Vishal\Downloads\S1_PP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Vishal\Downloads\S1_PPP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99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0C" w:rsidRPr="00EE148D" w:rsidRDefault="00AE5B0C" w:rsidP="00AE5B0C">
      <w:pPr>
        <w:tabs>
          <w:tab w:val="left" w:pos="106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48D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shd w:val="clear" w:color="auto" w:fill="FFFFFF"/>
        </w:rPr>
        <w:t>Supplementary Figure S1: </w:t>
      </w:r>
      <w:r w:rsidRPr="00EE14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parameters explaining structural stability of LOX-CHL and XO-MBC complexes such as RMSD (A), Rg (B), SASA (C) and Number of H-bonds (</w:t>
      </w:r>
      <w:r w:rsidRPr="006C132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)</w:t>
      </w:r>
      <w:r w:rsidRPr="00EE14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re shown. </w:t>
      </w:r>
    </w:p>
    <w:p w:rsidR="00AE5B0C" w:rsidRPr="00EE148D" w:rsidRDefault="00AE5B0C" w:rsidP="00AE5B0C">
      <w:pPr>
        <w:tabs>
          <w:tab w:val="left" w:pos="106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tabs>
          <w:tab w:val="left" w:pos="106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tabs>
          <w:tab w:val="left" w:pos="106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tabs>
          <w:tab w:val="left" w:pos="106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tabs>
          <w:tab w:val="left" w:pos="106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148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B5C574D" wp14:editId="508E23AD">
            <wp:extent cx="5943600" cy="4094866"/>
            <wp:effectExtent l="0" t="0" r="0" b="1270"/>
            <wp:docPr id="17" name="Picture 17" descr="C:\Users\Vishal\Downloads\S2_PP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Vishal\Downloads\S2_PPP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  <w:r w:rsidRPr="00EE148D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shd w:val="clear" w:color="auto" w:fill="FFFFFF"/>
        </w:rPr>
        <w:t>Supplementary Figure S2: </w:t>
      </w:r>
      <w:r w:rsidRPr="00EE14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probability distribution of RMSD values for complexes LOX-CHL and XO-MBC is shown.</w:t>
      </w: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  <w:r w:rsidRPr="00EE148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7FB83AE" wp14:editId="06F79044">
            <wp:extent cx="5943600" cy="4036013"/>
            <wp:effectExtent l="0" t="0" r="0" b="3175"/>
            <wp:docPr id="16" name="Picture 16" descr="C:\Users\Vishal\Downloads\S3_PP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Vishal\Downloads\S3_PPP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6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0C" w:rsidRPr="00EE148D" w:rsidRDefault="00AE5B0C" w:rsidP="00AE5B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E148D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upplementary Figure S3: </w:t>
      </w:r>
      <w:r w:rsidRPr="00EE148D">
        <w:rPr>
          <w:rFonts w:ascii="Times New Roman" w:eastAsia="Times New Roman" w:hAnsi="Times New Roman" w:cs="Times New Roman"/>
          <w:sz w:val="24"/>
          <w:szCs w:val="24"/>
        </w:rPr>
        <w:t>The residual fluctuations in the complex LOX -MBC (A) and XO-CHL (B) during the MD simulation is shown. </w:t>
      </w: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  <w:r w:rsidRPr="00EE148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664376" wp14:editId="08370001">
            <wp:extent cx="5943600" cy="3340482"/>
            <wp:effectExtent l="0" t="0" r="0" b="0"/>
            <wp:docPr id="12" name="Picture 12" descr="E:\journal which i uploded\solid tumor draft\SOLID TUMOR INSILICO DATA\revished by vish\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journal which i uploded\solid tumor draft\SOLID TUMOR INSILICO DATA\revished by vish\S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AE5B0C" w:rsidRPr="00EE148D" w:rsidRDefault="00AE5B0C" w:rsidP="00AE5B0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148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pplementary Figure S4: </w:t>
      </w:r>
      <w:r w:rsidRPr="00EE14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 Free energy landscape generated in 2D as well as 3D to explore potential energy surfaces for complexes LOX-CHL (A and B) and XO-MBC (C and D).</w:t>
      </w:r>
    </w:p>
    <w:p w:rsidR="00AE5B0C" w:rsidRPr="009530B5" w:rsidRDefault="00AE5B0C" w:rsidP="00AE5B0C">
      <w:pPr>
        <w:rPr>
          <w:rFonts w:ascii="Times New Roman" w:hAnsi="Times New Roman" w:cs="Times New Roman"/>
          <w:sz w:val="24"/>
          <w:szCs w:val="24"/>
        </w:rPr>
      </w:pPr>
    </w:p>
    <w:p w:rsidR="00991D2E" w:rsidRDefault="00991D2E"/>
    <w:sectPr w:rsidR="00991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5A9"/>
    <w:rsid w:val="000765A9"/>
    <w:rsid w:val="00991D2E"/>
    <w:rsid w:val="00AE5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46C5F-F3A1-4AD6-B9CC-0AC9A4694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B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s</dc:creator>
  <cp:keywords/>
  <dc:description/>
  <cp:lastModifiedBy>Priyanks</cp:lastModifiedBy>
  <cp:revision>2</cp:revision>
  <dcterms:created xsi:type="dcterms:W3CDTF">2023-01-10T05:23:00Z</dcterms:created>
  <dcterms:modified xsi:type="dcterms:W3CDTF">2023-01-10T05:23:00Z</dcterms:modified>
</cp:coreProperties>
</file>